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5F27C" w14:textId="77777777" w:rsidR="00583C28" w:rsidRPr="00583C28" w:rsidRDefault="00583C28" w:rsidP="00583C28">
      <w:pPr>
        <w:widowControl/>
        <w:spacing w:before="120" w:after="240"/>
        <w:jc w:val="left"/>
        <w:rPr>
          <w:color w:val="000000"/>
          <w:kern w:val="0"/>
          <w:sz w:val="24"/>
          <w:szCs w:val="22"/>
          <w:lang w:val="en-GB" w:eastAsia="en-US"/>
        </w:rPr>
      </w:pPr>
      <w:r w:rsidRPr="00583C28">
        <w:rPr>
          <w:rFonts w:eastAsia="Cambria"/>
          <w:b/>
          <w:bCs/>
          <w:color w:val="000000"/>
          <w:kern w:val="0"/>
          <w:sz w:val="24"/>
          <w:lang w:val="en-GB" w:eastAsia="en-US"/>
        </w:rPr>
        <w:t xml:space="preserve">Supplementary Dataset S2. </w:t>
      </w:r>
      <w:r w:rsidRPr="00583C28">
        <w:rPr>
          <w:rFonts w:eastAsia="Cambria"/>
          <w:color w:val="000000"/>
          <w:kern w:val="0"/>
          <w:sz w:val="24"/>
          <w:lang w:val="en-GB" w:eastAsia="en-US"/>
        </w:rPr>
        <w:t xml:space="preserve">The specific binding proteins of </w:t>
      </w:r>
      <w:r w:rsidRPr="00583C28">
        <w:rPr>
          <w:rFonts w:eastAsia="Cambria"/>
          <w:i/>
          <w:iCs/>
          <w:color w:val="000000"/>
          <w:kern w:val="0"/>
          <w:sz w:val="24"/>
          <w:lang w:val="en-GB" w:eastAsia="en-US"/>
        </w:rPr>
        <w:t xml:space="preserve">T. gondii </w:t>
      </w:r>
      <w:r w:rsidRPr="00583C28">
        <w:rPr>
          <w:rFonts w:eastAsia="Cambria"/>
          <w:color w:val="000000"/>
          <w:kern w:val="0"/>
          <w:sz w:val="24"/>
          <w:lang w:val="en-GB" w:eastAsia="en-US"/>
        </w:rPr>
        <w:t xml:space="preserve">were captured by </w:t>
      </w:r>
      <w:proofErr w:type="spellStart"/>
      <w:r w:rsidRPr="00583C28">
        <w:rPr>
          <w:rFonts w:eastAsia="Cambria"/>
          <w:color w:val="000000"/>
          <w:kern w:val="0"/>
          <w:sz w:val="24"/>
          <w:lang w:val="en-GB" w:eastAsia="en-US"/>
        </w:rPr>
        <w:t>myrislignan</w:t>
      </w:r>
      <w:proofErr w:type="spellEnd"/>
      <w:r w:rsidRPr="00583C28">
        <w:rPr>
          <w:rFonts w:eastAsia="Cambria"/>
          <w:color w:val="000000"/>
          <w:kern w:val="0"/>
          <w:sz w:val="24"/>
          <w:lang w:val="en-GB" w:eastAsia="en-US"/>
        </w:rPr>
        <w:t xml:space="preserve"> as determined using SPR.</w:t>
      </w:r>
      <w:r w:rsidRPr="00583C28">
        <w:rPr>
          <w:kern w:val="0"/>
          <w:sz w:val="24"/>
          <w:szCs w:val="22"/>
          <w:lang w:eastAsia="en-US"/>
        </w:rPr>
        <w:t xml:space="preserve"> </w:t>
      </w:r>
    </w:p>
    <w:tbl>
      <w:tblPr>
        <w:tblW w:w="893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5245"/>
        <w:gridCol w:w="1418"/>
      </w:tblGrid>
      <w:tr w:rsidR="001B31B5" w:rsidRPr="00207E41" w14:paraId="13971BE4" w14:textId="77777777" w:rsidTr="00AD6849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6A2A0" w14:textId="77777777" w:rsidR="00583C28" w:rsidRPr="00B4010A" w:rsidRDefault="00583C28" w:rsidP="00583C28">
            <w:pPr>
              <w:spacing w:line="360" w:lineRule="exact"/>
              <w:jc w:val="center"/>
              <w:rPr>
                <w:b/>
                <w:bCs/>
                <w:sz w:val="24"/>
                <w:lang w:val="en-GB"/>
              </w:rPr>
            </w:pPr>
            <w:r w:rsidRPr="00B4010A">
              <w:rPr>
                <w:b/>
                <w:bCs/>
                <w:sz w:val="24"/>
                <w:lang w:val="en-GB"/>
              </w:rPr>
              <w:t>Entry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9B156" w14:textId="77777777" w:rsidR="00583C28" w:rsidRPr="00B4010A" w:rsidRDefault="00583C28" w:rsidP="00583C28">
            <w:pPr>
              <w:spacing w:line="360" w:lineRule="exact"/>
              <w:jc w:val="center"/>
              <w:rPr>
                <w:b/>
                <w:bCs/>
                <w:sz w:val="24"/>
                <w:lang w:val="en-GB"/>
              </w:rPr>
            </w:pPr>
            <w:r w:rsidRPr="00B4010A">
              <w:rPr>
                <w:b/>
                <w:bCs/>
                <w:sz w:val="24"/>
                <w:lang w:val="en-GB"/>
              </w:rPr>
              <w:t>Protein nam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50895" w14:textId="77777777" w:rsidR="00583C28" w:rsidRPr="00B4010A" w:rsidRDefault="00583C28" w:rsidP="00583C28">
            <w:pPr>
              <w:spacing w:line="360" w:lineRule="exact"/>
              <w:jc w:val="center"/>
              <w:rPr>
                <w:b/>
                <w:bCs/>
                <w:sz w:val="24"/>
                <w:lang w:val="en-GB"/>
              </w:rPr>
            </w:pPr>
            <w:r w:rsidRPr="00B4010A">
              <w:rPr>
                <w:b/>
                <w:bCs/>
                <w:sz w:val="24"/>
                <w:lang w:val="en-GB"/>
              </w:rPr>
              <w:t>Score</w:t>
            </w:r>
          </w:p>
        </w:tc>
      </w:tr>
      <w:tr w:rsidR="001B31B5" w:rsidRPr="00207E41" w14:paraId="6F267C51" w14:textId="77777777" w:rsidTr="00AD6849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715B28D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309730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66F91F5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hioredoxin reductas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13F2977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1810.95 </w:t>
            </w:r>
          </w:p>
        </w:tc>
      </w:tr>
      <w:tr w:rsidR="001B31B5" w:rsidRPr="00207E41" w14:paraId="2F1DDC7A" w14:textId="77777777" w:rsidTr="00AD6849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327C1136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281400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5CAD0547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phosphofructokinase domain-containing protein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74B06BA0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1798.63 </w:t>
            </w:r>
          </w:p>
        </w:tc>
      </w:tr>
      <w:tr w:rsidR="001B31B5" w:rsidRPr="00207E41" w14:paraId="68532DF9" w14:textId="77777777" w:rsidTr="00AD6849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279FF7D5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265120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3EF3731B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rhoptry neck protein, putative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1C93ACA6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1789.74 </w:t>
            </w:r>
          </w:p>
        </w:tc>
      </w:tr>
      <w:tr w:rsidR="001B31B5" w:rsidRPr="00207E41" w14:paraId="43B0B2AF" w14:textId="77777777" w:rsidTr="00AD6849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5A17A935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219630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58C34AD7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flavodoxin domain-containing protein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571B0C38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1783.41 </w:t>
            </w:r>
          </w:p>
        </w:tc>
      </w:tr>
      <w:tr w:rsidR="001B31B5" w:rsidRPr="00207E41" w14:paraId="2E5E31BB" w14:textId="77777777" w:rsidTr="00AD6849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6CC3C474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315730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2D549106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apical membrane antigen 1 protein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204C68D3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1782.55 </w:t>
            </w:r>
          </w:p>
        </w:tc>
      </w:tr>
      <w:tr w:rsidR="001B31B5" w:rsidRPr="00207E41" w14:paraId="6C33EBDF" w14:textId="77777777" w:rsidTr="00AD6849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6EA6ACEC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295590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0B44B959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hypothetical protein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6687361D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1772.73 </w:t>
            </w:r>
          </w:p>
        </w:tc>
      </w:tr>
      <w:tr w:rsidR="001B31B5" w:rsidRPr="00207E41" w14:paraId="7A533762" w14:textId="77777777" w:rsidTr="00AD6849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1EECB516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255970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79EBD632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histone lysine methyltransferase SET/SUV39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678527C2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1752.65 </w:t>
            </w:r>
          </w:p>
        </w:tc>
      </w:tr>
      <w:tr w:rsidR="001B31B5" w:rsidRPr="00207E41" w14:paraId="08A0D48B" w14:textId="77777777" w:rsidTr="00AD6849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658098BF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216680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1170B1D4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ankyrin repeat-containing protein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2B62CEB6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1743.20 </w:t>
            </w:r>
          </w:p>
        </w:tc>
      </w:tr>
      <w:tr w:rsidR="001B31B5" w:rsidRPr="00207E41" w14:paraId="139B7826" w14:textId="77777777" w:rsidTr="00AD6849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1D06835C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251620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1DEA1001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flap structure-specific endonuclease 1, putative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3774B6F4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1739.67 </w:t>
            </w:r>
          </w:p>
        </w:tc>
      </w:tr>
      <w:tr w:rsidR="001B31B5" w:rsidRPr="00207E41" w14:paraId="6620D1AC" w14:textId="77777777" w:rsidTr="00AD6849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4E5D048C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220340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61845848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hypothetical protein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2D3BB1CD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1736.27 </w:t>
            </w:r>
          </w:p>
        </w:tc>
      </w:tr>
      <w:tr w:rsidR="001B31B5" w:rsidRPr="00207E41" w14:paraId="16AAB1DB" w14:textId="77777777" w:rsidTr="00AD6849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1418A946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229690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1122AA97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autophagy-related protein 7 atg7, putative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79F71342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1735.20 </w:t>
            </w:r>
          </w:p>
        </w:tc>
      </w:tr>
      <w:tr w:rsidR="001B31B5" w:rsidRPr="00207E41" w14:paraId="6933A6BC" w14:textId="77777777" w:rsidTr="00AD6849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2D75E12C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201890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1E4C1AD2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MORN repeat-containing protein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68ADA8DA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1726.16 </w:t>
            </w:r>
          </w:p>
        </w:tc>
      </w:tr>
      <w:tr w:rsidR="001B31B5" w:rsidRPr="00207E41" w14:paraId="2049A19D" w14:textId="77777777" w:rsidTr="00AD6849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7D905794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288050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257CCE71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proofErr w:type="spellStart"/>
            <w:r w:rsidRPr="00207E41">
              <w:rPr>
                <w:sz w:val="24"/>
                <w:lang w:val="en-GB"/>
              </w:rPr>
              <w:t>intraflagellar</w:t>
            </w:r>
            <w:proofErr w:type="spellEnd"/>
            <w:r w:rsidRPr="00207E41">
              <w:rPr>
                <w:sz w:val="24"/>
                <w:lang w:val="en-GB"/>
              </w:rPr>
              <w:t xml:space="preserve"> transport protein 172, putative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40087A53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1723.41 </w:t>
            </w:r>
          </w:p>
        </w:tc>
      </w:tr>
      <w:tr w:rsidR="001B31B5" w:rsidRPr="00207E41" w14:paraId="5A0EF3BD" w14:textId="77777777" w:rsidTr="00AD6849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43C9C73F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321530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2EED931B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cathepsin CPL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6B3136C4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1715.73 </w:t>
            </w:r>
          </w:p>
        </w:tc>
      </w:tr>
      <w:tr w:rsidR="001B31B5" w:rsidRPr="00207E41" w14:paraId="7F122268" w14:textId="77777777" w:rsidTr="00AD6849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0AA9814A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311090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23D1AF61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ubiquitin carboxyl-terminal hydrolase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3E41D842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1709.63 </w:t>
            </w:r>
          </w:p>
        </w:tc>
      </w:tr>
      <w:tr w:rsidR="001B31B5" w:rsidRPr="00207E41" w14:paraId="2608BA85" w14:textId="77777777" w:rsidTr="00AD6849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75BEE617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250880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378DF95E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kinase, </w:t>
            </w:r>
            <w:proofErr w:type="spellStart"/>
            <w:r w:rsidRPr="00207E41">
              <w:rPr>
                <w:sz w:val="24"/>
                <w:lang w:val="en-GB"/>
              </w:rPr>
              <w:t>pfkB</w:t>
            </w:r>
            <w:proofErr w:type="spellEnd"/>
            <w:r w:rsidRPr="00207E41">
              <w:rPr>
                <w:sz w:val="24"/>
                <w:lang w:val="en-GB"/>
              </w:rPr>
              <w:t xml:space="preserve"> family protein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5CA44C1C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1687.25 </w:t>
            </w:r>
          </w:p>
        </w:tc>
      </w:tr>
      <w:tr w:rsidR="001B31B5" w:rsidRPr="00207E41" w14:paraId="580E7A4A" w14:textId="77777777" w:rsidTr="00AD6849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37E84CD2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266760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65D7D939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isocitrate dehydrogenase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24B53DBE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1667.03 </w:t>
            </w:r>
          </w:p>
        </w:tc>
      </w:tr>
      <w:tr w:rsidR="001B31B5" w:rsidRPr="00207E41" w14:paraId="6EEBAE5F" w14:textId="77777777" w:rsidTr="00AD6849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3E7641AC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310660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59C246B0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Dullard family phosphatase domain-containing protein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0D1EBAA9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1646.72 </w:t>
            </w:r>
          </w:p>
        </w:tc>
      </w:tr>
      <w:tr w:rsidR="001B31B5" w:rsidRPr="00207E41" w14:paraId="4925B28C" w14:textId="77777777" w:rsidTr="00AD6849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628D6F91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233010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66FDEDA8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cell-cycle-</w:t>
            </w:r>
            <w:proofErr w:type="spellStart"/>
            <w:r w:rsidRPr="00207E41">
              <w:rPr>
                <w:sz w:val="24"/>
                <w:lang w:val="en-GB"/>
              </w:rPr>
              <w:t>assocaited</w:t>
            </w:r>
            <w:proofErr w:type="spellEnd"/>
            <w:r w:rsidRPr="00207E41">
              <w:rPr>
                <w:sz w:val="24"/>
                <w:lang w:val="en-GB"/>
              </w:rPr>
              <w:t xml:space="preserve"> protein kinase ERK7, putative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36933A05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1645.14 </w:t>
            </w:r>
          </w:p>
        </w:tc>
      </w:tr>
      <w:tr w:rsidR="001B31B5" w:rsidRPr="00207E41" w14:paraId="6AF370CD" w14:textId="77777777" w:rsidTr="00AD6849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463F91CE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315770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0FC969B9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cytochrome p450 superfamily protein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3CE9A889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1638.24 </w:t>
            </w:r>
          </w:p>
        </w:tc>
      </w:tr>
      <w:tr w:rsidR="001B31B5" w:rsidRPr="00207E41" w14:paraId="5AE8E243" w14:textId="77777777" w:rsidTr="00AD6849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183B4AEE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221330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35B65A03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DNA gyrase/topoisomerase IV, A subunit domain-containing protein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2FA7FEDB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1631.93 </w:t>
            </w:r>
          </w:p>
        </w:tc>
      </w:tr>
      <w:tr w:rsidR="001B31B5" w:rsidRPr="00207E41" w14:paraId="46777C6F" w14:textId="77777777" w:rsidTr="00AD6849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333D01DA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265840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467CD60C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hypothetical protein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3E2C59A2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1622.90 </w:t>
            </w:r>
          </w:p>
        </w:tc>
      </w:tr>
      <w:tr w:rsidR="001B31B5" w:rsidRPr="00207E41" w14:paraId="33643248" w14:textId="77777777" w:rsidTr="00AD6849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70ED8D55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201895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6453DC01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hypothetical protein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002C0263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1596.30 </w:t>
            </w:r>
          </w:p>
        </w:tc>
      </w:tr>
      <w:tr w:rsidR="001B31B5" w:rsidRPr="00207E41" w14:paraId="71E09875" w14:textId="77777777" w:rsidTr="00AD6849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25E9D557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221440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16AA4306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RPGR, putative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1CD9FD8C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1592.70 </w:t>
            </w:r>
          </w:p>
        </w:tc>
      </w:tr>
      <w:tr w:rsidR="001B31B5" w:rsidRPr="00207E41" w14:paraId="6D067E55" w14:textId="77777777" w:rsidTr="00AD6849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5045ADF9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316660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1C3011D6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proofErr w:type="spellStart"/>
            <w:r w:rsidRPr="00207E41">
              <w:rPr>
                <w:sz w:val="24"/>
                <w:lang w:val="en-GB"/>
              </w:rPr>
              <w:t>cullin</w:t>
            </w:r>
            <w:proofErr w:type="spellEnd"/>
            <w:r w:rsidRPr="00207E41">
              <w:rPr>
                <w:sz w:val="24"/>
                <w:lang w:val="en-GB"/>
              </w:rPr>
              <w:t xml:space="preserve"> family protein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7B28F330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1572.16 </w:t>
            </w:r>
          </w:p>
        </w:tc>
      </w:tr>
      <w:tr w:rsidR="001B31B5" w:rsidRPr="00207E41" w14:paraId="6CF972B9" w14:textId="77777777" w:rsidTr="001B31B5">
        <w:trPr>
          <w:jc w:val="center"/>
        </w:trPr>
        <w:tc>
          <w:tcPr>
            <w:tcW w:w="2268" w:type="dxa"/>
            <w:tcBorders>
              <w:bottom w:val="nil"/>
            </w:tcBorders>
            <w:shd w:val="clear" w:color="000000" w:fill="FFFFFF"/>
            <w:vAlign w:val="center"/>
          </w:tcPr>
          <w:p w14:paraId="2D29737F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313140</w:t>
            </w:r>
          </w:p>
        </w:tc>
        <w:tc>
          <w:tcPr>
            <w:tcW w:w="5245" w:type="dxa"/>
            <w:tcBorders>
              <w:bottom w:val="nil"/>
            </w:tcBorders>
            <w:shd w:val="clear" w:color="000000" w:fill="FFFFFF"/>
            <w:vAlign w:val="center"/>
          </w:tcPr>
          <w:p w14:paraId="2A40A947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isocitrate dehydrogenase</w:t>
            </w:r>
          </w:p>
        </w:tc>
        <w:tc>
          <w:tcPr>
            <w:tcW w:w="1418" w:type="dxa"/>
            <w:tcBorders>
              <w:bottom w:val="nil"/>
            </w:tcBorders>
            <w:shd w:val="clear" w:color="000000" w:fill="FFFFFF"/>
            <w:vAlign w:val="center"/>
          </w:tcPr>
          <w:p w14:paraId="0DAACFFA" w14:textId="77777777" w:rsidR="00583C28" w:rsidRPr="00207E41" w:rsidRDefault="00583C28" w:rsidP="00583C28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1232.53 </w:t>
            </w:r>
          </w:p>
        </w:tc>
      </w:tr>
      <w:tr w:rsidR="001B31B5" w:rsidRPr="00207E41" w14:paraId="696BD72A" w14:textId="77777777" w:rsidTr="001B31B5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41F8249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209850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7D5FD78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RNA recognition motif-containing protei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7699AFE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932.00 </w:t>
            </w:r>
          </w:p>
        </w:tc>
      </w:tr>
      <w:tr w:rsidR="001B31B5" w:rsidRPr="00207E41" w14:paraId="2B9B2705" w14:textId="77777777" w:rsidTr="001B31B5">
        <w:trPr>
          <w:jc w:val="center"/>
        </w:trPr>
        <w:tc>
          <w:tcPr>
            <w:tcW w:w="2268" w:type="dxa"/>
            <w:tcBorders>
              <w:top w:val="nil"/>
            </w:tcBorders>
            <w:shd w:val="clear" w:color="000000" w:fill="FFFFFF"/>
            <w:vAlign w:val="center"/>
          </w:tcPr>
          <w:p w14:paraId="692A5EBE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204440</w:t>
            </w:r>
          </w:p>
        </w:tc>
        <w:tc>
          <w:tcPr>
            <w:tcW w:w="5245" w:type="dxa"/>
            <w:tcBorders>
              <w:top w:val="nil"/>
            </w:tcBorders>
            <w:shd w:val="clear" w:color="000000" w:fill="FFFFFF"/>
            <w:vAlign w:val="center"/>
          </w:tcPr>
          <w:p w14:paraId="19817BDD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cyclic nucleotide-binding domain-containing protein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14:paraId="177982C9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914.34 </w:t>
            </w:r>
          </w:p>
        </w:tc>
      </w:tr>
      <w:tr w:rsidR="001B31B5" w:rsidRPr="00207E41" w14:paraId="7DBD4BE0" w14:textId="77777777" w:rsidTr="001B31B5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7A34C806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213870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55EA8CE2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UBA/TS-N domain-containing protein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222B99F0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906.12 </w:t>
            </w:r>
          </w:p>
        </w:tc>
      </w:tr>
      <w:tr w:rsidR="001B31B5" w:rsidRPr="00207E41" w14:paraId="4D623986" w14:textId="77777777" w:rsidTr="001B31B5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6214B959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217760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5017779A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GTP-binding protein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2F543AD8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818.11 </w:t>
            </w:r>
          </w:p>
        </w:tc>
      </w:tr>
      <w:tr w:rsidR="001B31B5" w:rsidRPr="00207E41" w14:paraId="661C4F89" w14:textId="77777777" w:rsidTr="001B31B5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4C45A757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255260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27319065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apical membrane antigen AMA1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337D39B9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799.44 </w:t>
            </w:r>
          </w:p>
        </w:tc>
      </w:tr>
      <w:tr w:rsidR="001B31B5" w:rsidRPr="00207E41" w14:paraId="1CBC1566" w14:textId="77777777" w:rsidTr="001B31B5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67243919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lastRenderedPageBreak/>
              <w:t>TGME49_263380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73AF575C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Dullard family phosphatase domain-containing protein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28B7581D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753.25 </w:t>
            </w:r>
          </w:p>
        </w:tc>
      </w:tr>
      <w:tr w:rsidR="001B31B5" w:rsidRPr="00207E41" w14:paraId="0716D7A1" w14:textId="77777777" w:rsidTr="001B31B5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768D9AC1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206590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3176E0DD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calcium-dependent protein kinase CDPK2A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389D56C7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732.74 </w:t>
            </w:r>
          </w:p>
        </w:tc>
      </w:tr>
      <w:tr w:rsidR="001B31B5" w:rsidRPr="00207E41" w14:paraId="424D5650" w14:textId="77777777" w:rsidTr="001B31B5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125AEBF8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240890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451B5093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6-phosphofructokinase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43EEFC2E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715.00 </w:t>
            </w:r>
          </w:p>
        </w:tc>
      </w:tr>
      <w:tr w:rsidR="001B31B5" w:rsidRPr="00207E41" w14:paraId="3B30FBD2" w14:textId="77777777" w:rsidTr="001B31B5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2BF52098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314875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75F01F69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RIC1 protein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17F20831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707.82 </w:t>
            </w:r>
          </w:p>
        </w:tc>
      </w:tr>
      <w:tr w:rsidR="001B31B5" w:rsidRPr="00207E41" w14:paraId="4D2C64E1" w14:textId="77777777" w:rsidTr="001B31B5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61396DB8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246920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73332227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glutathione reductase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0BB22B1B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701.33 </w:t>
            </w:r>
          </w:p>
        </w:tc>
      </w:tr>
      <w:tr w:rsidR="001B31B5" w:rsidRPr="00207E41" w14:paraId="0866AFC5" w14:textId="77777777" w:rsidTr="001B31B5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3B26DCD0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289310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5CF1DF91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proofErr w:type="spellStart"/>
            <w:r w:rsidRPr="00207E41">
              <w:rPr>
                <w:sz w:val="24"/>
                <w:lang w:val="en-GB"/>
              </w:rPr>
              <w:t>cullin</w:t>
            </w:r>
            <w:proofErr w:type="spellEnd"/>
            <w:r w:rsidRPr="00207E41">
              <w:rPr>
                <w:sz w:val="24"/>
                <w:lang w:val="en-GB"/>
              </w:rPr>
              <w:t xml:space="preserve"> family protein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461AACDF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694.49 </w:t>
            </w:r>
          </w:p>
        </w:tc>
      </w:tr>
      <w:tr w:rsidR="001B31B5" w:rsidRPr="00207E41" w14:paraId="64CFA68B" w14:textId="77777777" w:rsidTr="001B31B5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6671DA5A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310050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38D29AF8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RNA recognition motif-containing protein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028FE1A2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690.45 </w:t>
            </w:r>
          </w:p>
        </w:tc>
      </w:tr>
      <w:tr w:rsidR="001B31B5" w:rsidRPr="00207E41" w14:paraId="66E0500D" w14:textId="77777777" w:rsidTr="001B31B5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0D35002A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268000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4553F152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hypothetical protein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405DBB1E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683.24 </w:t>
            </w:r>
          </w:p>
        </w:tc>
      </w:tr>
      <w:tr w:rsidR="001B31B5" w:rsidRPr="00207E41" w14:paraId="48294CF5" w14:textId="77777777" w:rsidTr="001B31B5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466C00FA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214500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386E5322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ankyrin repeat-containing protein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7B7810CC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681.38 </w:t>
            </w:r>
          </w:p>
        </w:tc>
      </w:tr>
      <w:tr w:rsidR="001B31B5" w:rsidRPr="00207E41" w14:paraId="483A5DFE" w14:textId="77777777" w:rsidTr="001B31B5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737A2DBD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207820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3139AA97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cell-cycle-associated protein kinase MAPK, putative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0C52314F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649.11 </w:t>
            </w:r>
          </w:p>
        </w:tc>
      </w:tr>
      <w:tr w:rsidR="001B31B5" w:rsidRPr="00207E41" w14:paraId="20553B05" w14:textId="77777777" w:rsidTr="001B31B5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0234BF41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261590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3C99DC42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ankyrin, putative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75A399EE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638.72 </w:t>
            </w:r>
          </w:p>
        </w:tc>
      </w:tr>
      <w:tr w:rsidR="001B31B5" w:rsidRPr="00207E41" w14:paraId="7522E146" w14:textId="77777777" w:rsidTr="001B31B5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00C5F687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257770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458F4600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histone lysine methyltransferase SET2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247D473E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613.42 </w:t>
            </w:r>
          </w:p>
        </w:tc>
      </w:tr>
      <w:tr w:rsidR="001B31B5" w:rsidRPr="00207E41" w14:paraId="20B6CF09" w14:textId="77777777" w:rsidTr="001B31B5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56292CC5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230490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04A7629A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phosphatidylinositol-4-phosphate 5-kinase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247E6A0A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608.93 </w:t>
            </w:r>
          </w:p>
        </w:tc>
      </w:tr>
      <w:tr w:rsidR="001B31B5" w:rsidRPr="00207E41" w14:paraId="1F3F843B" w14:textId="77777777" w:rsidTr="001B31B5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20315819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273200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200D8A08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hypothetical protein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42750B4E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607.49 </w:t>
            </w:r>
          </w:p>
        </w:tc>
      </w:tr>
      <w:tr w:rsidR="001B31B5" w:rsidRPr="00207E41" w14:paraId="720CE114" w14:textId="77777777" w:rsidTr="001B31B5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62C09D8E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213072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12692D6D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Sec1 family protein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68006418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601.01 </w:t>
            </w:r>
          </w:p>
        </w:tc>
      </w:tr>
      <w:tr w:rsidR="001B31B5" w:rsidRPr="00207E41" w14:paraId="0C72A2F1" w14:textId="77777777" w:rsidTr="001B31B5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7323BFD6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239130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3D837372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yrosine kinase-like (TKL) protein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76F0BC3F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592.44 </w:t>
            </w:r>
          </w:p>
        </w:tc>
      </w:tr>
      <w:tr w:rsidR="001B31B5" w:rsidRPr="00207E41" w14:paraId="47C7F41A" w14:textId="77777777" w:rsidTr="001B31B5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24E1BA50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249215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02B562D6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hypothetical protein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039D6212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579.25 </w:t>
            </w:r>
          </w:p>
        </w:tc>
      </w:tr>
      <w:tr w:rsidR="001B31B5" w:rsidRPr="00207E41" w14:paraId="71F866CE" w14:textId="77777777" w:rsidTr="001B31B5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5CEC76AE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305030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7691DBAE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kinase, </w:t>
            </w:r>
            <w:proofErr w:type="spellStart"/>
            <w:r w:rsidRPr="00207E41">
              <w:rPr>
                <w:sz w:val="24"/>
                <w:lang w:val="en-GB"/>
              </w:rPr>
              <w:t>pfkB</w:t>
            </w:r>
            <w:proofErr w:type="spellEnd"/>
            <w:r w:rsidRPr="00207E41">
              <w:rPr>
                <w:sz w:val="24"/>
                <w:lang w:val="en-GB"/>
              </w:rPr>
              <w:t xml:space="preserve"> family protein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54A5A6AF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564.97 </w:t>
            </w:r>
          </w:p>
        </w:tc>
      </w:tr>
      <w:tr w:rsidR="001B31B5" w:rsidRPr="00207E41" w14:paraId="2756E2BD" w14:textId="77777777" w:rsidTr="001B31B5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618CE7DE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208050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75A81360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ABC transporter, putative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4BFC4103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564.28 </w:t>
            </w:r>
          </w:p>
        </w:tc>
      </w:tr>
      <w:tr w:rsidR="001B31B5" w:rsidRPr="00207E41" w14:paraId="3ED74894" w14:textId="77777777" w:rsidTr="001B31B5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4B452D8C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298990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37F1393D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ferredoxin NADP+ oxidoreductase FNR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3C2DA9C9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543.11 </w:t>
            </w:r>
          </w:p>
        </w:tc>
      </w:tr>
      <w:tr w:rsidR="001B31B5" w:rsidRPr="00207E41" w14:paraId="03FC8684" w14:textId="77777777" w:rsidTr="001B31B5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64083752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233090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2A3F31A9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XPG N-terminal domain-containing protein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5560F74F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534.82 </w:t>
            </w:r>
          </w:p>
        </w:tc>
      </w:tr>
      <w:tr w:rsidR="001B31B5" w:rsidRPr="00207E41" w14:paraId="691B7D33" w14:textId="77777777" w:rsidTr="001B31B5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09C13040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300100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5364C6DD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rhoptry neck protein RON2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5C2DEE4A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518.82 </w:t>
            </w:r>
          </w:p>
        </w:tc>
      </w:tr>
      <w:tr w:rsidR="001B31B5" w:rsidRPr="00207E41" w14:paraId="4623FD6E" w14:textId="77777777" w:rsidTr="001B31B5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5E9EF214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312230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12B9E054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DNA topoisomerase 2, putative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7FDFC20A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501.84 </w:t>
            </w:r>
          </w:p>
        </w:tc>
      </w:tr>
      <w:tr w:rsidR="001B31B5" w:rsidRPr="00207E41" w14:paraId="5472D210" w14:textId="77777777" w:rsidTr="001B31B5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6DBE5247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312630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39676E85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anonymous antigen-1, putative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5007C08D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492.49 </w:t>
            </w:r>
          </w:p>
        </w:tc>
      </w:tr>
      <w:tr w:rsidR="001B31B5" w:rsidRPr="00207E41" w14:paraId="1824BD1F" w14:textId="77777777" w:rsidTr="001B31B5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53F19EC8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256865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776538DE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WD repeat domain 35 family protein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0143912B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491.06 </w:t>
            </w:r>
          </w:p>
        </w:tc>
      </w:tr>
      <w:tr w:rsidR="001B31B5" w:rsidRPr="00207E41" w14:paraId="2DDA42F1" w14:textId="77777777" w:rsidTr="001B31B5">
        <w:trPr>
          <w:jc w:val="center"/>
        </w:trPr>
        <w:tc>
          <w:tcPr>
            <w:tcW w:w="2268" w:type="dxa"/>
            <w:shd w:val="clear" w:color="000000" w:fill="FFFFFF"/>
            <w:vAlign w:val="center"/>
          </w:tcPr>
          <w:p w14:paraId="5477FEF7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249670</w:t>
            </w:r>
          </w:p>
        </w:tc>
        <w:tc>
          <w:tcPr>
            <w:tcW w:w="5245" w:type="dxa"/>
            <w:shd w:val="clear" w:color="000000" w:fill="FFFFFF"/>
            <w:vAlign w:val="center"/>
          </w:tcPr>
          <w:p w14:paraId="1A7D319F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cathepsin B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4FE56180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480.36 </w:t>
            </w:r>
          </w:p>
        </w:tc>
      </w:tr>
      <w:tr w:rsidR="001B31B5" w:rsidRPr="00207E41" w14:paraId="0BB1FFEC" w14:textId="77777777" w:rsidTr="001B31B5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946F06B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TGME49_267360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181FCAF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>histone deacetylase SIR2-lik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2C787D0" w14:textId="77777777" w:rsidR="001B31B5" w:rsidRPr="00207E41" w:rsidRDefault="001B31B5" w:rsidP="001B31B5">
            <w:pPr>
              <w:spacing w:line="360" w:lineRule="exact"/>
              <w:jc w:val="center"/>
              <w:rPr>
                <w:sz w:val="24"/>
                <w:lang w:val="en-GB"/>
              </w:rPr>
            </w:pPr>
            <w:r w:rsidRPr="00207E41">
              <w:rPr>
                <w:sz w:val="24"/>
                <w:lang w:val="en-GB"/>
              </w:rPr>
              <w:t xml:space="preserve">433.29 </w:t>
            </w:r>
          </w:p>
        </w:tc>
      </w:tr>
    </w:tbl>
    <w:p w14:paraId="758E0451" w14:textId="77777777" w:rsidR="005D5FF3" w:rsidRPr="001B31B5" w:rsidRDefault="005D5FF3" w:rsidP="005D5FF3">
      <w:pPr>
        <w:pStyle w:val="a3"/>
        <w:jc w:val="left"/>
        <w:rPr>
          <w:sz w:val="24"/>
          <w:szCs w:val="24"/>
          <w:lang w:val="en-GB"/>
        </w:rPr>
      </w:pPr>
    </w:p>
    <w:p w14:paraId="6872E2B1" w14:textId="77777777" w:rsidR="0080718B" w:rsidRPr="001B31B5" w:rsidRDefault="0080718B"/>
    <w:sectPr w:rsidR="0080718B" w:rsidRPr="001B31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E42384" w14:textId="77777777" w:rsidR="005E6FBF" w:rsidRDefault="005E6FBF" w:rsidP="00583C28">
      <w:r>
        <w:separator/>
      </w:r>
    </w:p>
  </w:endnote>
  <w:endnote w:type="continuationSeparator" w:id="0">
    <w:p w14:paraId="29697ADA" w14:textId="77777777" w:rsidR="005E6FBF" w:rsidRDefault="005E6FBF" w:rsidP="00583C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194A2E" w14:textId="77777777" w:rsidR="005E6FBF" w:rsidRDefault="005E6FBF" w:rsidP="00583C28">
      <w:r>
        <w:separator/>
      </w:r>
    </w:p>
  </w:footnote>
  <w:footnote w:type="continuationSeparator" w:id="0">
    <w:p w14:paraId="03D6D4B6" w14:textId="77777777" w:rsidR="005E6FBF" w:rsidRDefault="005E6FBF" w:rsidP="00583C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18B"/>
    <w:rsid w:val="001B31B5"/>
    <w:rsid w:val="00207E41"/>
    <w:rsid w:val="00583C28"/>
    <w:rsid w:val="005D5FF3"/>
    <w:rsid w:val="005E6FBF"/>
    <w:rsid w:val="0080718B"/>
    <w:rsid w:val="008E23E2"/>
    <w:rsid w:val="00937837"/>
    <w:rsid w:val="00B40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624995"/>
  <w15:chartTrackingRefBased/>
  <w15:docId w15:val="{B02B01B0-C290-433D-8F0D-5FFFFC7A2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80718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格格式.大论文"/>
    <w:basedOn w:val="a"/>
    <w:link w:val="a4"/>
    <w:qFormat/>
    <w:rsid w:val="0080718B"/>
    <w:pPr>
      <w:spacing w:line="360" w:lineRule="exact"/>
      <w:jc w:val="center"/>
    </w:pPr>
    <w:rPr>
      <w:rFonts w:eastAsia="黑体"/>
      <w:noProof/>
      <w:sz w:val="18"/>
      <w:szCs w:val="28"/>
    </w:rPr>
  </w:style>
  <w:style w:type="character" w:customStyle="1" w:styleId="a4">
    <w:name w:val="表格格式.大论文 字符"/>
    <w:basedOn w:val="a0"/>
    <w:link w:val="a3"/>
    <w:rsid w:val="0080718B"/>
    <w:rPr>
      <w:rFonts w:ascii="Times New Roman" w:eastAsia="黑体" w:hAnsi="Times New Roman" w:cs="Times New Roman"/>
      <w:noProof/>
      <w:sz w:val="18"/>
      <w:szCs w:val="28"/>
    </w:rPr>
  </w:style>
  <w:style w:type="paragraph" w:styleId="a5">
    <w:name w:val="header"/>
    <w:basedOn w:val="a"/>
    <w:link w:val="a6"/>
    <w:uiPriority w:val="99"/>
    <w:unhideWhenUsed/>
    <w:rsid w:val="00583C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83C28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83C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83C2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928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6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03</Words>
  <Characters>2870</Characters>
  <Application>Microsoft Office Word</Application>
  <DocSecurity>0</DocSecurity>
  <Lines>23</Lines>
  <Paragraphs>6</Paragraphs>
  <ScaleCrop>false</ScaleCrop>
  <Company/>
  <LinksUpToDate>false</LinksUpToDate>
  <CharactersWithSpaces>3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吉丽</dc:creator>
  <cp:keywords/>
  <dc:description/>
  <cp:lastModifiedBy>张 吉丽</cp:lastModifiedBy>
  <cp:revision>5</cp:revision>
  <dcterms:created xsi:type="dcterms:W3CDTF">2021-05-17T11:44:00Z</dcterms:created>
  <dcterms:modified xsi:type="dcterms:W3CDTF">2021-06-18T01:01:00Z</dcterms:modified>
</cp:coreProperties>
</file>